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812" w:type="dxa"/>
        <w:tblLayout w:type="fixed"/>
        <w:tblLook w:val="04A0" w:firstRow="1" w:lastRow="0" w:firstColumn="1" w:lastColumn="0" w:noHBand="0" w:noVBand="1"/>
      </w:tblPr>
      <w:tblGrid>
        <w:gridCol w:w="1638"/>
        <w:gridCol w:w="90"/>
        <w:gridCol w:w="2070"/>
        <w:gridCol w:w="3870"/>
        <w:gridCol w:w="2144"/>
      </w:tblGrid>
      <w:tr w:rsidR="00983E20" w:rsidRPr="000E7618" w14:paraId="10917227" w14:textId="77777777" w:rsidTr="007F796F">
        <w:trPr>
          <w:cantSplit/>
          <w:tblHeader/>
        </w:trPr>
        <w:tc>
          <w:tcPr>
            <w:tcW w:w="163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A87135E" w14:textId="77777777" w:rsidR="00983E20" w:rsidRPr="000E7618" w:rsidRDefault="00983E20" w:rsidP="00983E20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 w:rsidRPr="000E7618">
              <w:rPr>
                <w:rFonts w:ascii="Times New Roman" w:hAnsi="Times New Roman" w:cs="Times New Roman"/>
                <w:b/>
              </w:rPr>
              <w:t>Application</w:t>
            </w:r>
          </w:p>
          <w:p w14:paraId="3AFED172" w14:textId="77777777" w:rsidR="00983E20" w:rsidRPr="000E7618" w:rsidRDefault="00983E20" w:rsidP="00983E2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7618">
              <w:rPr>
                <w:rFonts w:ascii="Times New Roman" w:hAnsi="Times New Roman" w:cs="Times New Roman"/>
                <w:b/>
              </w:rPr>
              <w:t xml:space="preserve"> Abbreviation</w:t>
            </w:r>
          </w:p>
        </w:tc>
        <w:tc>
          <w:tcPr>
            <w:tcW w:w="216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CB5C327" w14:textId="77777777" w:rsidR="00983E20" w:rsidRPr="000E7618" w:rsidRDefault="00983E20" w:rsidP="00983E2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7618">
              <w:rPr>
                <w:rFonts w:ascii="Times New Roman" w:hAnsi="Times New Roman" w:cs="Times New Roman"/>
                <w:b/>
              </w:rPr>
              <w:t>Task</w:t>
            </w:r>
          </w:p>
          <w:p w14:paraId="440C869C" w14:textId="77777777" w:rsidR="00983E20" w:rsidRPr="000E7618" w:rsidRDefault="00983E20" w:rsidP="00983E2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7618">
              <w:rPr>
                <w:rFonts w:ascii="Times New Roman" w:hAnsi="Times New Roman" w:cs="Times New Roman"/>
                <w:b/>
              </w:rPr>
              <w:t>Subcategory</w:t>
            </w:r>
          </w:p>
        </w:tc>
        <w:tc>
          <w:tcPr>
            <w:tcW w:w="38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F94E78A" w14:textId="77777777" w:rsidR="00983E20" w:rsidRPr="000E7618" w:rsidRDefault="00983E20" w:rsidP="00983E2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7618">
              <w:rPr>
                <w:rFonts w:ascii="Times New Roman" w:hAnsi="Times New Roman" w:cs="Times New Roman"/>
                <w:b/>
              </w:rPr>
              <w:t>Definition</w:t>
            </w:r>
          </w:p>
        </w:tc>
        <w:tc>
          <w:tcPr>
            <w:tcW w:w="21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E835CF0" w14:textId="77777777" w:rsidR="00983E20" w:rsidRPr="000E7618" w:rsidRDefault="00983E20" w:rsidP="00983E2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7618">
              <w:rPr>
                <w:rFonts w:ascii="Times New Roman" w:hAnsi="Times New Roman" w:cs="Times New Roman"/>
                <w:b/>
              </w:rPr>
              <w:t>Value definition</w:t>
            </w:r>
          </w:p>
        </w:tc>
      </w:tr>
      <w:tr w:rsidR="00983E20" w:rsidRPr="000E7618" w14:paraId="44927608" w14:textId="77777777" w:rsidTr="007F796F">
        <w:trPr>
          <w:cantSplit/>
          <w:tblHeader/>
        </w:trPr>
        <w:tc>
          <w:tcPr>
            <w:tcW w:w="163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6D50B86" w14:textId="77777777" w:rsidR="00983E20" w:rsidRPr="000E7618" w:rsidRDefault="00983E20" w:rsidP="007F796F">
            <w:pPr>
              <w:jc w:val="center"/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</w:rPr>
              <w:t>Hunting</w:t>
            </w:r>
          </w:p>
        </w:tc>
        <w:tc>
          <w:tcPr>
            <w:tcW w:w="216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627E6DA" w14:textId="77777777" w:rsidR="00983E20" w:rsidRPr="000E7618" w:rsidRDefault="00983E20" w:rsidP="007F796F">
            <w:pPr>
              <w:jc w:val="center"/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</w:rPr>
              <w:t>Hunting for medication</w:t>
            </w:r>
          </w:p>
        </w:tc>
        <w:tc>
          <w:tcPr>
            <w:tcW w:w="38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3D0047F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</w:p>
          <w:p w14:paraId="3E496B08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</w:rPr>
              <w:t xml:space="preserve">The physical search for stock medication in the cabinets. </w:t>
            </w:r>
          </w:p>
          <w:p w14:paraId="219BE527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  <w:b/>
              </w:rPr>
              <w:t xml:space="preserve">Begin: </w:t>
            </w:r>
            <w:r w:rsidRPr="000E7618">
              <w:rPr>
                <w:rFonts w:ascii="Times New Roman" w:hAnsi="Times New Roman" w:cs="Times New Roman"/>
              </w:rPr>
              <w:t xml:space="preserve">When pharmacist slides open cabinet door to initiate search. </w:t>
            </w:r>
          </w:p>
          <w:p w14:paraId="74B2DB70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  <w:b/>
              </w:rPr>
              <w:t>End:</w:t>
            </w:r>
            <w:r w:rsidRPr="000E7618">
              <w:rPr>
                <w:rFonts w:ascii="Times New Roman" w:hAnsi="Times New Roman" w:cs="Times New Roman"/>
              </w:rPr>
              <w:t xml:space="preserve"> When pharmacist closes the door and/or found the medication.</w:t>
            </w:r>
          </w:p>
          <w:p w14:paraId="0C994277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E977C8F" w14:textId="77777777" w:rsidR="00983E20" w:rsidRPr="000E7618" w:rsidRDefault="00983E20" w:rsidP="00983E20">
            <w:pPr>
              <w:jc w:val="center"/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</w:rPr>
              <w:t>Non-value-added</w:t>
            </w:r>
          </w:p>
        </w:tc>
      </w:tr>
      <w:tr w:rsidR="00983E20" w:rsidRPr="000E7618" w14:paraId="79E21370" w14:textId="77777777" w:rsidTr="007F796F">
        <w:trPr>
          <w:cantSplit/>
          <w:tblHeader/>
        </w:trPr>
        <w:tc>
          <w:tcPr>
            <w:tcW w:w="163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1C6E2F4" w14:textId="77777777" w:rsidR="00983E20" w:rsidRPr="000E7618" w:rsidRDefault="00983E20" w:rsidP="00983E20">
            <w:pPr>
              <w:jc w:val="center"/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</w:rPr>
              <w:t>Labeling</w:t>
            </w:r>
          </w:p>
        </w:tc>
        <w:tc>
          <w:tcPr>
            <w:tcW w:w="216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5FD8083" w14:textId="77777777" w:rsidR="00983E20" w:rsidRPr="000E7618" w:rsidRDefault="00983E20" w:rsidP="00983E20">
            <w:pPr>
              <w:jc w:val="center"/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</w:rPr>
              <w:t>Labeling medication bottles</w:t>
            </w:r>
          </w:p>
        </w:tc>
        <w:tc>
          <w:tcPr>
            <w:tcW w:w="38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937DB35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</w:p>
          <w:p w14:paraId="1EE1743F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</w:rPr>
              <w:t xml:space="preserve">The manual process of writing individual medication labels for patient bottles. </w:t>
            </w:r>
          </w:p>
          <w:p w14:paraId="4A354F41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  <w:b/>
              </w:rPr>
              <w:t xml:space="preserve">Begin: </w:t>
            </w:r>
            <w:r w:rsidRPr="000E7618">
              <w:rPr>
                <w:rFonts w:ascii="Times New Roman" w:hAnsi="Times New Roman" w:cs="Times New Roman"/>
              </w:rPr>
              <w:t xml:space="preserve">When pharmacist starts writing on a label. </w:t>
            </w:r>
          </w:p>
          <w:p w14:paraId="7A2E5D8E" w14:textId="77777777" w:rsidR="00983E20" w:rsidRPr="000E7618" w:rsidRDefault="00983E20" w:rsidP="00983E20">
            <w:pPr>
              <w:rPr>
                <w:rFonts w:ascii="Times New Roman" w:hAnsi="Times New Roman" w:cs="Times New Roman"/>
                <w:b/>
              </w:rPr>
            </w:pPr>
            <w:r w:rsidRPr="000E7618">
              <w:rPr>
                <w:rFonts w:ascii="Times New Roman" w:hAnsi="Times New Roman" w:cs="Times New Roman"/>
                <w:b/>
              </w:rPr>
              <w:t>End</w:t>
            </w:r>
            <w:r w:rsidRPr="000E7618">
              <w:rPr>
                <w:rFonts w:ascii="Times New Roman" w:hAnsi="Times New Roman" w:cs="Times New Roman"/>
              </w:rPr>
              <w:t xml:space="preserve">: When pharmacist finishes taping the label on the bottle. </w:t>
            </w:r>
            <w:r w:rsidRPr="000E7618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5FC814D5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9D42026" w14:textId="77777777" w:rsidR="00983E20" w:rsidRPr="000E7618" w:rsidRDefault="00983E20" w:rsidP="00983E20">
            <w:pPr>
              <w:jc w:val="center"/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</w:rPr>
              <w:t>Non-value-added</w:t>
            </w:r>
          </w:p>
        </w:tc>
      </w:tr>
      <w:tr w:rsidR="00983E20" w:rsidRPr="000E7618" w14:paraId="5AF47498" w14:textId="77777777" w:rsidTr="007F796F">
        <w:trPr>
          <w:cantSplit/>
          <w:tblHeader/>
        </w:trPr>
        <w:tc>
          <w:tcPr>
            <w:tcW w:w="163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110B462" w14:textId="77777777" w:rsidR="00983E20" w:rsidRPr="000E7618" w:rsidRDefault="00983E20" w:rsidP="00983E20">
            <w:pPr>
              <w:jc w:val="center"/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</w:rPr>
              <w:t>Counseling</w:t>
            </w:r>
          </w:p>
        </w:tc>
        <w:tc>
          <w:tcPr>
            <w:tcW w:w="216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8E507D1" w14:textId="77777777" w:rsidR="00983E20" w:rsidRPr="000E7618" w:rsidRDefault="00983E20" w:rsidP="00983E20">
            <w:pPr>
              <w:jc w:val="center"/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</w:rPr>
              <w:t>Counseling patients</w:t>
            </w:r>
          </w:p>
        </w:tc>
        <w:tc>
          <w:tcPr>
            <w:tcW w:w="38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569AC46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</w:p>
          <w:p w14:paraId="7202E0FA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</w:rPr>
              <w:t xml:space="preserve">Explaining medication and administration instructions to patient during dispensation. </w:t>
            </w:r>
          </w:p>
          <w:p w14:paraId="737DD838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  <w:b/>
              </w:rPr>
              <w:t>Begin:</w:t>
            </w:r>
            <w:r w:rsidRPr="000E7618">
              <w:rPr>
                <w:rFonts w:ascii="Times New Roman" w:hAnsi="Times New Roman" w:cs="Times New Roman"/>
              </w:rPr>
              <w:t xml:space="preserve"> When pharmacist calls patient into the dispensary. </w:t>
            </w:r>
          </w:p>
          <w:p w14:paraId="3DDCD0DC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  <w:b/>
              </w:rPr>
              <w:t>End:</w:t>
            </w:r>
            <w:r w:rsidRPr="000E7618">
              <w:rPr>
                <w:rFonts w:ascii="Times New Roman" w:hAnsi="Times New Roman" w:cs="Times New Roman"/>
              </w:rPr>
              <w:t xml:space="preserve"> When patient exits the dispensary.</w:t>
            </w:r>
          </w:p>
          <w:p w14:paraId="5B454CC8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C9F6BBA" w14:textId="77777777" w:rsidR="00983E20" w:rsidRPr="000E7618" w:rsidRDefault="00983E20" w:rsidP="00983E20">
            <w:pPr>
              <w:jc w:val="center"/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</w:rPr>
              <w:t>Value-added</w:t>
            </w:r>
          </w:p>
        </w:tc>
      </w:tr>
      <w:tr w:rsidR="00983E20" w:rsidRPr="000E7618" w14:paraId="7E28F4E3" w14:textId="77777777" w:rsidTr="007F796F">
        <w:trPr>
          <w:cantSplit/>
          <w:tblHeader/>
        </w:trPr>
        <w:tc>
          <w:tcPr>
            <w:tcW w:w="163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F29C3A2" w14:textId="77777777" w:rsidR="00983E20" w:rsidRPr="000E7618" w:rsidRDefault="00983E20" w:rsidP="00983E20">
            <w:pPr>
              <w:jc w:val="center"/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</w:rPr>
              <w:t>EMR</w:t>
            </w:r>
          </w:p>
        </w:tc>
        <w:tc>
          <w:tcPr>
            <w:tcW w:w="216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0430494" w14:textId="77777777" w:rsidR="00983E20" w:rsidRPr="000E7618" w:rsidRDefault="00983E20" w:rsidP="00983E20">
            <w:pPr>
              <w:jc w:val="center"/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</w:rPr>
              <w:t>EMR operations</w:t>
            </w:r>
          </w:p>
        </w:tc>
        <w:tc>
          <w:tcPr>
            <w:tcW w:w="38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6137CCE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</w:p>
          <w:p w14:paraId="04A7B8EA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</w:rPr>
              <w:t xml:space="preserve">Any time spent in the </w:t>
            </w:r>
            <w:r w:rsidR="007F796F">
              <w:rPr>
                <w:rFonts w:ascii="Times New Roman" w:hAnsi="Times New Roman" w:cs="Times New Roman"/>
              </w:rPr>
              <w:t>EMR</w:t>
            </w:r>
            <w:r w:rsidRPr="000E7618">
              <w:rPr>
                <w:rFonts w:ascii="Times New Roman" w:hAnsi="Times New Roman" w:cs="Times New Roman"/>
              </w:rPr>
              <w:t xml:space="preserve"> (i.e. entering &amp; correcting orders, retrieving patient information, managing patient status). </w:t>
            </w:r>
          </w:p>
          <w:p w14:paraId="316DA6D3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  <w:b/>
              </w:rPr>
              <w:t>Begin:</w:t>
            </w:r>
            <w:r w:rsidRPr="000E7618">
              <w:rPr>
                <w:rFonts w:ascii="Times New Roman" w:hAnsi="Times New Roman" w:cs="Times New Roman"/>
              </w:rPr>
              <w:t xml:space="preserve"> When pharmacist turns to the computer and opens Epic.</w:t>
            </w:r>
          </w:p>
          <w:p w14:paraId="56A5C0DF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</w:rPr>
              <w:t xml:space="preserve"> </w:t>
            </w:r>
            <w:r w:rsidRPr="000E7618">
              <w:rPr>
                <w:rFonts w:ascii="Times New Roman" w:hAnsi="Times New Roman" w:cs="Times New Roman"/>
                <w:b/>
              </w:rPr>
              <w:t>End:</w:t>
            </w:r>
            <w:r w:rsidRPr="000E7618">
              <w:rPr>
                <w:rFonts w:ascii="Times New Roman" w:hAnsi="Times New Roman" w:cs="Times New Roman"/>
              </w:rPr>
              <w:t xml:space="preserve"> When pharmacist isn’t actively using Epic.</w:t>
            </w:r>
          </w:p>
          <w:p w14:paraId="2FE50B25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0E96602" w14:textId="77777777" w:rsidR="00983E20" w:rsidRPr="000E7618" w:rsidRDefault="00983E20" w:rsidP="00983E20">
            <w:pPr>
              <w:jc w:val="center"/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</w:rPr>
              <w:t>Non-value-added / value-added</w:t>
            </w:r>
          </w:p>
          <w:p w14:paraId="14FB0CDB" w14:textId="77777777" w:rsidR="00DA5ADD" w:rsidRPr="000E7618" w:rsidRDefault="00DA5ADD" w:rsidP="00983E2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3E20" w:rsidRPr="000E7618" w14:paraId="6BA68567" w14:textId="77777777" w:rsidTr="007F796F">
        <w:trPr>
          <w:cantSplit/>
          <w:tblHeader/>
        </w:trPr>
        <w:tc>
          <w:tcPr>
            <w:tcW w:w="1728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447B12D" w14:textId="77777777" w:rsidR="00983E20" w:rsidRPr="000E7618" w:rsidRDefault="00983E20" w:rsidP="00983E20">
            <w:pPr>
              <w:jc w:val="center"/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</w:rPr>
              <w:lastRenderedPageBreak/>
              <w:t>Documentation</w:t>
            </w:r>
          </w:p>
        </w:tc>
        <w:tc>
          <w:tcPr>
            <w:tcW w:w="20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D64BB3A" w14:textId="77777777" w:rsidR="00983E20" w:rsidRPr="000E7618" w:rsidRDefault="00983E20" w:rsidP="00983E20">
            <w:pPr>
              <w:jc w:val="center"/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</w:rPr>
              <w:t>Duplicate documenting</w:t>
            </w:r>
          </w:p>
        </w:tc>
        <w:tc>
          <w:tcPr>
            <w:tcW w:w="38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C6F7C89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</w:p>
          <w:p w14:paraId="4C094CCA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</w:rPr>
              <w:t>Filling out t</w:t>
            </w:r>
            <w:r w:rsidR="007F796F">
              <w:rPr>
                <w:rFonts w:ascii="Times New Roman" w:hAnsi="Times New Roman" w:cs="Times New Roman"/>
              </w:rPr>
              <w:t>he Pharmacy Activity Sheet</w:t>
            </w:r>
            <w:r w:rsidRPr="000E7618">
              <w:rPr>
                <w:rFonts w:ascii="Times New Roman" w:hAnsi="Times New Roman" w:cs="Times New Roman"/>
              </w:rPr>
              <w:t xml:space="preserve"> with dispensation information. </w:t>
            </w:r>
          </w:p>
          <w:p w14:paraId="1BD3C3FE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  <w:b/>
              </w:rPr>
              <w:t>Begin:</w:t>
            </w:r>
            <w:r w:rsidRPr="000E7618">
              <w:rPr>
                <w:rFonts w:ascii="Times New Roman" w:hAnsi="Times New Roman" w:cs="Times New Roman"/>
              </w:rPr>
              <w:t xml:space="preserve"> When pharmacist starts writing patient information on PAS. </w:t>
            </w:r>
          </w:p>
          <w:p w14:paraId="26129C40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  <w:b/>
              </w:rPr>
              <w:t xml:space="preserve">End: </w:t>
            </w:r>
            <w:r w:rsidRPr="000E7618">
              <w:rPr>
                <w:rFonts w:ascii="Times New Roman" w:hAnsi="Times New Roman" w:cs="Times New Roman"/>
              </w:rPr>
              <w:t>When pharmacist completes the document.</w:t>
            </w:r>
          </w:p>
          <w:p w14:paraId="330106D6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9701370" w14:textId="77777777" w:rsidR="00983E20" w:rsidRPr="000E7618" w:rsidRDefault="00983E20" w:rsidP="00983E20">
            <w:pPr>
              <w:jc w:val="center"/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</w:rPr>
              <w:t>Non-value-added</w:t>
            </w:r>
          </w:p>
        </w:tc>
      </w:tr>
      <w:tr w:rsidR="00983E20" w:rsidRPr="000E7618" w14:paraId="4F102286" w14:textId="77777777" w:rsidTr="007F796F">
        <w:trPr>
          <w:cantSplit/>
          <w:tblHeader/>
        </w:trPr>
        <w:tc>
          <w:tcPr>
            <w:tcW w:w="163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E58B8D3" w14:textId="77777777" w:rsidR="00983E20" w:rsidRPr="000E7618" w:rsidRDefault="00983E20" w:rsidP="00983E20">
            <w:pPr>
              <w:jc w:val="center"/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</w:rPr>
              <w:t>Clinician</w:t>
            </w:r>
          </w:p>
        </w:tc>
        <w:tc>
          <w:tcPr>
            <w:tcW w:w="216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CB772F5" w14:textId="77777777" w:rsidR="00983E20" w:rsidRPr="000E7618" w:rsidRDefault="00983E20" w:rsidP="00983E20">
            <w:pPr>
              <w:jc w:val="center"/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</w:rPr>
              <w:t>Consulting clinician</w:t>
            </w:r>
          </w:p>
        </w:tc>
        <w:tc>
          <w:tcPr>
            <w:tcW w:w="38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4C20809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</w:p>
          <w:p w14:paraId="22BAEB62" w14:textId="2725062F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</w:rPr>
              <w:t xml:space="preserve">Consulting </w:t>
            </w:r>
            <w:r w:rsidR="00EE3A92">
              <w:rPr>
                <w:rFonts w:ascii="Times New Roman" w:hAnsi="Times New Roman" w:cs="Times New Roman"/>
              </w:rPr>
              <w:t>physician</w:t>
            </w:r>
            <w:r w:rsidR="00EE3A92" w:rsidRPr="000E7618">
              <w:rPr>
                <w:rFonts w:ascii="Times New Roman" w:hAnsi="Times New Roman" w:cs="Times New Roman"/>
              </w:rPr>
              <w:t xml:space="preserve"> </w:t>
            </w:r>
            <w:r w:rsidRPr="000E7618">
              <w:rPr>
                <w:rFonts w:ascii="Times New Roman" w:hAnsi="Times New Roman" w:cs="Times New Roman"/>
              </w:rPr>
              <w:t xml:space="preserve">to discuss patient treatment plans or answer questions regarding formulary. </w:t>
            </w:r>
          </w:p>
          <w:p w14:paraId="77E4C539" w14:textId="6DEA2D66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  <w:b/>
              </w:rPr>
              <w:t>Begin:</w:t>
            </w:r>
            <w:r w:rsidRPr="000E7618">
              <w:rPr>
                <w:rFonts w:ascii="Times New Roman" w:hAnsi="Times New Roman" w:cs="Times New Roman"/>
              </w:rPr>
              <w:t xml:space="preserve"> When </w:t>
            </w:r>
            <w:r w:rsidR="00EE3A92">
              <w:rPr>
                <w:rFonts w:ascii="Times New Roman" w:hAnsi="Times New Roman" w:cs="Times New Roman"/>
              </w:rPr>
              <w:t>physician</w:t>
            </w:r>
            <w:r w:rsidR="00EE3A92" w:rsidRPr="000E7618">
              <w:rPr>
                <w:rFonts w:ascii="Times New Roman" w:hAnsi="Times New Roman" w:cs="Times New Roman"/>
              </w:rPr>
              <w:t xml:space="preserve"> </w:t>
            </w:r>
            <w:r w:rsidRPr="000E7618">
              <w:rPr>
                <w:rFonts w:ascii="Times New Roman" w:hAnsi="Times New Roman" w:cs="Times New Roman"/>
              </w:rPr>
              <w:t xml:space="preserve">physically enters the dispensary and/or when pharmacist talks to </w:t>
            </w:r>
            <w:r w:rsidR="00EE3A92">
              <w:rPr>
                <w:rFonts w:ascii="Times New Roman" w:hAnsi="Times New Roman" w:cs="Times New Roman"/>
              </w:rPr>
              <w:t>physician</w:t>
            </w:r>
            <w:r w:rsidR="00EE3A92" w:rsidRPr="000E7618">
              <w:rPr>
                <w:rFonts w:ascii="Times New Roman" w:hAnsi="Times New Roman" w:cs="Times New Roman"/>
              </w:rPr>
              <w:t xml:space="preserve"> </w:t>
            </w:r>
            <w:r w:rsidRPr="000E7618">
              <w:rPr>
                <w:rFonts w:ascii="Times New Roman" w:hAnsi="Times New Roman" w:cs="Times New Roman"/>
              </w:rPr>
              <w:t xml:space="preserve">in exam room. </w:t>
            </w:r>
          </w:p>
          <w:p w14:paraId="1E6F0582" w14:textId="657E26DE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  <w:b/>
              </w:rPr>
              <w:t>End</w:t>
            </w:r>
            <w:r w:rsidRPr="000E7618">
              <w:rPr>
                <w:rFonts w:ascii="Times New Roman" w:hAnsi="Times New Roman" w:cs="Times New Roman"/>
              </w:rPr>
              <w:t>:</w:t>
            </w:r>
            <w:r w:rsidRPr="000E7618">
              <w:rPr>
                <w:rFonts w:ascii="Times New Roman" w:hAnsi="Times New Roman" w:cs="Times New Roman"/>
                <w:b/>
              </w:rPr>
              <w:t xml:space="preserve"> </w:t>
            </w:r>
            <w:r w:rsidRPr="000E7618">
              <w:rPr>
                <w:rFonts w:ascii="Times New Roman" w:hAnsi="Times New Roman" w:cs="Times New Roman"/>
              </w:rPr>
              <w:t xml:space="preserve">When </w:t>
            </w:r>
            <w:r w:rsidR="00EE3A92">
              <w:rPr>
                <w:rFonts w:ascii="Times New Roman" w:hAnsi="Times New Roman" w:cs="Times New Roman"/>
              </w:rPr>
              <w:t>physician</w:t>
            </w:r>
            <w:r w:rsidR="00EE3A92" w:rsidRPr="000E7618">
              <w:rPr>
                <w:rFonts w:ascii="Times New Roman" w:hAnsi="Times New Roman" w:cs="Times New Roman"/>
              </w:rPr>
              <w:t xml:space="preserve"> </w:t>
            </w:r>
            <w:r w:rsidRPr="000E7618">
              <w:rPr>
                <w:rFonts w:ascii="Times New Roman" w:hAnsi="Times New Roman" w:cs="Times New Roman"/>
              </w:rPr>
              <w:t xml:space="preserve">leaves dispensary and/or when pharmacist finishes conversation with </w:t>
            </w:r>
            <w:r w:rsidR="00EE3A92">
              <w:rPr>
                <w:rFonts w:ascii="Times New Roman" w:hAnsi="Times New Roman" w:cs="Times New Roman"/>
              </w:rPr>
              <w:t>physician</w:t>
            </w:r>
            <w:r w:rsidRPr="000E7618">
              <w:rPr>
                <w:rFonts w:ascii="Times New Roman" w:hAnsi="Times New Roman" w:cs="Times New Roman"/>
              </w:rPr>
              <w:t>.</w:t>
            </w:r>
          </w:p>
          <w:p w14:paraId="243311FD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645CE82" w14:textId="77777777" w:rsidR="00983E20" w:rsidRPr="000E7618" w:rsidRDefault="00983E20" w:rsidP="00983E20">
            <w:pPr>
              <w:jc w:val="center"/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</w:rPr>
              <w:t>Value-added</w:t>
            </w:r>
          </w:p>
        </w:tc>
      </w:tr>
      <w:tr w:rsidR="00983E20" w:rsidRPr="000E7618" w14:paraId="5A2F65C7" w14:textId="77777777" w:rsidTr="007F796F">
        <w:trPr>
          <w:cantSplit/>
          <w:tblHeader/>
        </w:trPr>
        <w:tc>
          <w:tcPr>
            <w:tcW w:w="163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9094B97" w14:textId="77777777" w:rsidR="00983E20" w:rsidRPr="000E7618" w:rsidRDefault="00983E20" w:rsidP="00983E20">
            <w:pPr>
              <w:jc w:val="center"/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</w:rPr>
              <w:t>Papinit</w:t>
            </w:r>
          </w:p>
        </w:tc>
        <w:tc>
          <w:tcPr>
            <w:tcW w:w="216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4A5C2B0" w14:textId="77777777" w:rsidR="00983E20" w:rsidRPr="000E7618" w:rsidRDefault="00983E20" w:rsidP="00983E20">
            <w:pPr>
              <w:jc w:val="center"/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</w:rPr>
              <w:t>PAP initiation</w:t>
            </w:r>
          </w:p>
        </w:tc>
        <w:tc>
          <w:tcPr>
            <w:tcW w:w="38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62AA3D1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</w:p>
          <w:p w14:paraId="3CDB6683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</w:rPr>
              <w:t>Deciding to initiate a PMAP program with patient and beginning application process.</w:t>
            </w:r>
          </w:p>
          <w:p w14:paraId="47F88469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  <w:b/>
              </w:rPr>
              <w:t xml:space="preserve">Begin: </w:t>
            </w:r>
            <w:r w:rsidRPr="000E7618">
              <w:rPr>
                <w:rFonts w:ascii="Times New Roman" w:hAnsi="Times New Roman" w:cs="Times New Roman"/>
              </w:rPr>
              <w:t xml:space="preserve">When pharmacist starts filling out application. </w:t>
            </w:r>
          </w:p>
          <w:p w14:paraId="23FC7B4D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  <w:b/>
              </w:rPr>
              <w:t>End:</w:t>
            </w:r>
            <w:r w:rsidRPr="000E7618">
              <w:rPr>
                <w:rFonts w:ascii="Times New Roman" w:hAnsi="Times New Roman" w:cs="Times New Roman"/>
              </w:rPr>
              <w:t xml:space="preserve"> When pharmacist finishes working on application.</w:t>
            </w:r>
          </w:p>
          <w:p w14:paraId="2812F392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A16DD29" w14:textId="77777777" w:rsidR="00983E20" w:rsidRPr="000E7618" w:rsidRDefault="00983E20" w:rsidP="00983E20">
            <w:pPr>
              <w:jc w:val="center"/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</w:rPr>
              <w:t>Value-added</w:t>
            </w:r>
          </w:p>
        </w:tc>
      </w:tr>
      <w:tr w:rsidR="00983E20" w:rsidRPr="000E7618" w14:paraId="69D7F2E8" w14:textId="77777777" w:rsidTr="007F796F">
        <w:trPr>
          <w:cantSplit/>
          <w:tblHeader/>
        </w:trPr>
        <w:tc>
          <w:tcPr>
            <w:tcW w:w="163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760751B" w14:textId="77777777" w:rsidR="00983E20" w:rsidRPr="000E7618" w:rsidRDefault="00983E20" w:rsidP="00983E20">
            <w:pPr>
              <w:jc w:val="center"/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</w:rPr>
              <w:t>Papdis</w:t>
            </w:r>
          </w:p>
        </w:tc>
        <w:tc>
          <w:tcPr>
            <w:tcW w:w="216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A7989A3" w14:textId="77777777" w:rsidR="00983E20" w:rsidRPr="000E7618" w:rsidRDefault="00983E20" w:rsidP="00983E20">
            <w:pPr>
              <w:jc w:val="center"/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</w:rPr>
              <w:t>PAP discussion</w:t>
            </w:r>
          </w:p>
        </w:tc>
        <w:tc>
          <w:tcPr>
            <w:tcW w:w="38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3A22395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</w:p>
          <w:p w14:paraId="1E3BDE3A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</w:rPr>
              <w:t xml:space="preserve">Talking to patient about bringing in missing application materials. </w:t>
            </w:r>
          </w:p>
          <w:p w14:paraId="79C91B67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  <w:b/>
              </w:rPr>
              <w:t>Begin:</w:t>
            </w:r>
            <w:r w:rsidRPr="000E7618">
              <w:rPr>
                <w:rFonts w:ascii="Times New Roman" w:hAnsi="Times New Roman" w:cs="Times New Roman"/>
              </w:rPr>
              <w:t xml:space="preserve"> When pharmacist brings up PMAP during counseling.</w:t>
            </w:r>
          </w:p>
          <w:p w14:paraId="332D316F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  <w:b/>
              </w:rPr>
              <w:t>End:</w:t>
            </w:r>
            <w:r w:rsidRPr="000E7618">
              <w:rPr>
                <w:rFonts w:ascii="Times New Roman" w:hAnsi="Times New Roman" w:cs="Times New Roman"/>
              </w:rPr>
              <w:t xml:space="preserve"> When they stop talking about the application.</w:t>
            </w:r>
          </w:p>
          <w:p w14:paraId="67CE4245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ED12DD3" w14:textId="77777777" w:rsidR="00983E20" w:rsidRPr="000E7618" w:rsidRDefault="00983E20" w:rsidP="00983E20">
            <w:pPr>
              <w:jc w:val="center"/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</w:rPr>
              <w:t>Value-added</w:t>
            </w:r>
          </w:p>
        </w:tc>
      </w:tr>
      <w:tr w:rsidR="00983E20" w:rsidRPr="000E7618" w14:paraId="3F179108" w14:textId="77777777" w:rsidTr="007F796F">
        <w:trPr>
          <w:cantSplit/>
          <w:tblHeader/>
        </w:trPr>
        <w:tc>
          <w:tcPr>
            <w:tcW w:w="163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C8EA6D8" w14:textId="77777777" w:rsidR="00983E20" w:rsidRPr="000E7618" w:rsidRDefault="00983E20" w:rsidP="00983E20">
            <w:pPr>
              <w:jc w:val="center"/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</w:rPr>
              <w:t>Teaching</w:t>
            </w:r>
          </w:p>
        </w:tc>
        <w:tc>
          <w:tcPr>
            <w:tcW w:w="216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7A369E9" w14:textId="5F19EBB2" w:rsidR="00983E20" w:rsidRPr="000E7618" w:rsidRDefault="00983E20" w:rsidP="00983E20">
            <w:pPr>
              <w:jc w:val="center"/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</w:rPr>
              <w:t>Teaching students/</w:t>
            </w:r>
            <w:r w:rsidR="0065106F">
              <w:rPr>
                <w:rFonts w:ascii="Times New Roman" w:hAnsi="Times New Roman" w:cs="Times New Roman"/>
              </w:rPr>
              <w:t xml:space="preserve">clinician </w:t>
            </w:r>
            <w:r w:rsidRPr="000E7618">
              <w:rPr>
                <w:rFonts w:ascii="Times New Roman" w:hAnsi="Times New Roman" w:cs="Times New Roman"/>
              </w:rPr>
              <w:t>volunteers</w:t>
            </w:r>
          </w:p>
        </w:tc>
        <w:tc>
          <w:tcPr>
            <w:tcW w:w="38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322E763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</w:p>
          <w:p w14:paraId="2D138F57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</w:rPr>
              <w:t xml:space="preserve">Teaching sessions with pharmacy students and new volunteers. </w:t>
            </w:r>
          </w:p>
          <w:p w14:paraId="626ED64B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  <w:b/>
              </w:rPr>
              <w:t>Begin:</w:t>
            </w:r>
            <w:r w:rsidRPr="000E7618">
              <w:rPr>
                <w:rFonts w:ascii="Times New Roman" w:hAnsi="Times New Roman" w:cs="Times New Roman"/>
              </w:rPr>
              <w:t xml:space="preserve"> When pharmacist initiates teaching session by asking questions of students. </w:t>
            </w:r>
          </w:p>
          <w:p w14:paraId="511FE558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  <w:b/>
              </w:rPr>
              <w:t>End:</w:t>
            </w:r>
            <w:r w:rsidRPr="000E7618">
              <w:rPr>
                <w:rFonts w:ascii="Times New Roman" w:hAnsi="Times New Roman" w:cs="Times New Roman"/>
              </w:rPr>
              <w:t xml:space="preserve"> When the conversation ends.   </w:t>
            </w:r>
          </w:p>
          <w:p w14:paraId="4FAE429A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B3DDB6B" w14:textId="77777777" w:rsidR="00983E20" w:rsidRPr="000E7618" w:rsidRDefault="00983E20" w:rsidP="00983E20">
            <w:pPr>
              <w:jc w:val="center"/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</w:rPr>
              <w:t>Value-added</w:t>
            </w:r>
          </w:p>
        </w:tc>
      </w:tr>
      <w:tr w:rsidR="00983E20" w:rsidRPr="000E7618" w14:paraId="4BE95DCD" w14:textId="77777777" w:rsidTr="007F796F">
        <w:trPr>
          <w:cantSplit/>
          <w:tblHeader/>
        </w:trPr>
        <w:tc>
          <w:tcPr>
            <w:tcW w:w="163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623AECF" w14:textId="77777777" w:rsidR="00983E20" w:rsidRPr="000E7618" w:rsidRDefault="00983E20" w:rsidP="00983E20">
            <w:pPr>
              <w:jc w:val="center"/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</w:rPr>
              <w:t>Dispensing</w:t>
            </w:r>
          </w:p>
        </w:tc>
        <w:tc>
          <w:tcPr>
            <w:tcW w:w="216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1F5F8F1" w14:textId="77777777" w:rsidR="00983E20" w:rsidRPr="000E7618" w:rsidRDefault="00983E20" w:rsidP="00983E20">
            <w:pPr>
              <w:jc w:val="center"/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</w:rPr>
              <w:t>Dispensing medication</w:t>
            </w:r>
          </w:p>
        </w:tc>
        <w:tc>
          <w:tcPr>
            <w:tcW w:w="38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45C02CD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</w:p>
          <w:p w14:paraId="08E456BB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</w:rPr>
              <w:t>Retrieving empty medication bottles, counting pills, and filtering medication into bottles.</w:t>
            </w:r>
          </w:p>
          <w:p w14:paraId="3ADFF8E9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  <w:b/>
              </w:rPr>
              <w:t xml:space="preserve">Begin: </w:t>
            </w:r>
            <w:r w:rsidRPr="000E7618">
              <w:rPr>
                <w:rFonts w:ascii="Times New Roman" w:hAnsi="Times New Roman" w:cs="Times New Roman"/>
              </w:rPr>
              <w:t>When pharmacist either begins counting pills or reaches for an empty medication bottles.</w:t>
            </w:r>
          </w:p>
          <w:p w14:paraId="3D5CC63B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  <w:b/>
              </w:rPr>
              <w:t>End</w:t>
            </w:r>
            <w:r w:rsidRPr="000E7618">
              <w:rPr>
                <w:rFonts w:ascii="Times New Roman" w:hAnsi="Times New Roman" w:cs="Times New Roman"/>
              </w:rPr>
              <w:t>: When pills are filtered into bottle.</w:t>
            </w:r>
          </w:p>
          <w:p w14:paraId="2B2D9921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F585CB6" w14:textId="77777777" w:rsidR="00983E20" w:rsidRPr="000E7618" w:rsidRDefault="00983E20" w:rsidP="00983E20">
            <w:pPr>
              <w:jc w:val="center"/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</w:rPr>
              <w:t>Non-value-added</w:t>
            </w:r>
          </w:p>
        </w:tc>
      </w:tr>
      <w:tr w:rsidR="00983E20" w:rsidRPr="000E7618" w14:paraId="29A41E74" w14:textId="77777777" w:rsidTr="007F796F">
        <w:trPr>
          <w:cantSplit/>
          <w:tblHeader/>
        </w:trPr>
        <w:tc>
          <w:tcPr>
            <w:tcW w:w="163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52C05757" w14:textId="77777777" w:rsidR="00983E20" w:rsidRPr="000E7618" w:rsidRDefault="00983E20" w:rsidP="00983E20">
            <w:pPr>
              <w:jc w:val="center"/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</w:rPr>
              <w:t>Traveling</w:t>
            </w:r>
          </w:p>
        </w:tc>
        <w:tc>
          <w:tcPr>
            <w:tcW w:w="216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7E38497" w14:textId="77777777" w:rsidR="00983E20" w:rsidRPr="000E7618" w:rsidRDefault="00983E20" w:rsidP="00983E20">
            <w:pPr>
              <w:jc w:val="center"/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</w:rPr>
              <w:t>Traveling in clinic</w:t>
            </w:r>
          </w:p>
        </w:tc>
        <w:tc>
          <w:tcPr>
            <w:tcW w:w="38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E62627C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</w:p>
          <w:p w14:paraId="0F68E96B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</w:rPr>
              <w:t xml:space="preserve">When pharmacist moves between locations in the entire clinic (i.e. walking to exam room) and in the dispensary alone. </w:t>
            </w:r>
          </w:p>
          <w:p w14:paraId="46CF7474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  <w:b/>
              </w:rPr>
              <w:t>Begins:</w:t>
            </w:r>
            <w:r w:rsidRPr="000E7618">
              <w:rPr>
                <w:rFonts w:ascii="Times New Roman" w:hAnsi="Times New Roman" w:cs="Times New Roman"/>
              </w:rPr>
              <w:t xml:space="preserve"> when pharmacist gets up from the desk.</w:t>
            </w:r>
          </w:p>
          <w:p w14:paraId="1FB36407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  <w:b/>
              </w:rPr>
              <w:t>Ends:</w:t>
            </w:r>
            <w:r w:rsidRPr="000E7618">
              <w:rPr>
                <w:rFonts w:ascii="Times New Roman" w:hAnsi="Times New Roman" w:cs="Times New Roman"/>
              </w:rPr>
              <w:t xml:space="preserve"> When pharmacist returns.</w:t>
            </w:r>
          </w:p>
          <w:p w14:paraId="40112ADF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DA68E0B" w14:textId="77777777" w:rsidR="00983E20" w:rsidRPr="000E7618" w:rsidRDefault="00983E20" w:rsidP="00983E20">
            <w:pPr>
              <w:jc w:val="center"/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</w:rPr>
              <w:t>Non-value-added</w:t>
            </w:r>
          </w:p>
        </w:tc>
      </w:tr>
      <w:tr w:rsidR="00983E20" w:rsidRPr="000E7618" w14:paraId="4657306D" w14:textId="77777777" w:rsidTr="007F796F">
        <w:trPr>
          <w:cantSplit/>
          <w:tblHeader/>
        </w:trPr>
        <w:tc>
          <w:tcPr>
            <w:tcW w:w="163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183115B2" w14:textId="77777777" w:rsidR="00983E20" w:rsidRPr="000E7618" w:rsidRDefault="00983E20" w:rsidP="00983E20">
            <w:pPr>
              <w:jc w:val="center"/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16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E1A0111" w14:textId="77777777" w:rsidR="00983E20" w:rsidRPr="000E7618" w:rsidRDefault="00983E20" w:rsidP="00983E20">
            <w:pPr>
              <w:jc w:val="center"/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8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6A7B3E1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</w:p>
          <w:p w14:paraId="5AAC9C3F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</w:rPr>
              <w:t>Any arbitrary tasks th</w:t>
            </w:r>
            <w:r w:rsidR="007F796F">
              <w:rPr>
                <w:rFonts w:ascii="Times New Roman" w:hAnsi="Times New Roman" w:cs="Times New Roman"/>
              </w:rPr>
              <w:t>at are unrelated to work tasks</w:t>
            </w:r>
            <w:r w:rsidRPr="000E7618">
              <w:rPr>
                <w:rFonts w:ascii="Times New Roman" w:hAnsi="Times New Roman" w:cs="Times New Roman"/>
              </w:rPr>
              <w:t xml:space="preserve">. For example, casual conversation or </w:t>
            </w:r>
            <w:r w:rsidR="007F796F">
              <w:rPr>
                <w:rFonts w:ascii="Times New Roman" w:hAnsi="Times New Roman" w:cs="Times New Roman"/>
              </w:rPr>
              <w:t>using the restroom</w:t>
            </w:r>
            <w:r w:rsidRPr="000E7618">
              <w:rPr>
                <w:rFonts w:ascii="Times New Roman" w:hAnsi="Times New Roman" w:cs="Times New Roman"/>
              </w:rPr>
              <w:t>.</w:t>
            </w:r>
          </w:p>
          <w:p w14:paraId="2AF3111A" w14:textId="77777777" w:rsidR="00983E20" w:rsidRPr="000E7618" w:rsidRDefault="00983E20" w:rsidP="00983E2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9E3E1B8" w14:textId="045C3050" w:rsidR="00983E20" w:rsidRPr="000E7618" w:rsidRDefault="00983E20" w:rsidP="00983E20">
            <w:pPr>
              <w:jc w:val="center"/>
              <w:rPr>
                <w:rFonts w:ascii="Times New Roman" w:hAnsi="Times New Roman" w:cs="Times New Roman"/>
              </w:rPr>
            </w:pPr>
            <w:r w:rsidRPr="000E7618">
              <w:rPr>
                <w:rFonts w:ascii="Times New Roman" w:hAnsi="Times New Roman" w:cs="Times New Roman"/>
              </w:rPr>
              <w:t>Non-value-added</w:t>
            </w:r>
            <w:r w:rsidR="00EE3A92">
              <w:rPr>
                <w:rFonts w:ascii="Times New Roman" w:hAnsi="Times New Roman" w:cs="Times New Roman"/>
              </w:rPr>
              <w:t xml:space="preserve"> (not included in value quotient calculation)</w:t>
            </w:r>
          </w:p>
        </w:tc>
      </w:tr>
    </w:tbl>
    <w:p w14:paraId="19E9A49C" w14:textId="77777777" w:rsidR="00FD4788" w:rsidRPr="000E7618" w:rsidRDefault="00FD4788">
      <w:pPr>
        <w:rPr>
          <w:rFonts w:ascii="Times New Roman" w:hAnsi="Times New Roman" w:cs="Times New Roman"/>
        </w:rPr>
      </w:pPr>
    </w:p>
    <w:sectPr w:rsidR="00FD4788" w:rsidRPr="000E7618" w:rsidSect="000E76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E20"/>
    <w:rsid w:val="000E7618"/>
    <w:rsid w:val="004F1D21"/>
    <w:rsid w:val="0065106F"/>
    <w:rsid w:val="007F796F"/>
    <w:rsid w:val="00983E20"/>
    <w:rsid w:val="00DA5ADD"/>
    <w:rsid w:val="00EE3A92"/>
    <w:rsid w:val="00FD4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82F64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3E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3A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A9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E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83E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3A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A9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60</Words>
  <Characters>2624</Characters>
  <Application>Microsoft Macintosh Word</Application>
  <DocSecurity>0</DocSecurity>
  <Lines>21</Lines>
  <Paragraphs>6</Paragraphs>
  <ScaleCrop>false</ScaleCrop>
  <Company>DBMI</Company>
  <LinksUpToDate>false</LinksUpToDate>
  <CharactersWithSpaces>3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le Fisher</dc:creator>
  <cp:keywords/>
  <dc:description/>
  <cp:lastModifiedBy>Arielle Fisher</cp:lastModifiedBy>
  <cp:revision>4</cp:revision>
  <dcterms:created xsi:type="dcterms:W3CDTF">2016-08-22T17:39:00Z</dcterms:created>
  <dcterms:modified xsi:type="dcterms:W3CDTF">2016-08-23T18:12:00Z</dcterms:modified>
</cp:coreProperties>
</file>